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B49AD" w14:textId="77777777" w:rsidR="007C114D" w:rsidRDefault="00324C52">
      <w:pPr>
        <w:pStyle w:val="SupplementaryMaterial"/>
        <w:rPr>
          <w:b w:val="0"/>
        </w:rPr>
      </w:pPr>
      <w:r>
        <w:t>Supplementary Material</w:t>
      </w:r>
    </w:p>
    <w:p w14:paraId="4F165DE5" w14:textId="77777777" w:rsidR="007C114D" w:rsidRDefault="007C114D">
      <w:pPr>
        <w:pStyle w:val="aff4"/>
        <w:rPr>
          <w:rFonts w:cs="Times New Roman"/>
          <w:b/>
          <w:bCs/>
        </w:rPr>
      </w:pPr>
    </w:p>
    <w:p w14:paraId="281CF12F" w14:textId="77777777" w:rsidR="007C114D" w:rsidRDefault="00324C52">
      <w:pPr>
        <w:pStyle w:val="aff4"/>
        <w:rPr>
          <w:rFonts w:eastAsia="宋体" w:cs="Times New Roman"/>
          <w:b/>
          <w:bCs/>
        </w:rPr>
      </w:pPr>
      <w:r>
        <w:rPr>
          <w:rFonts w:cs="Times New Roman"/>
          <w:b/>
          <w:bCs/>
        </w:rPr>
        <w:t xml:space="preserve">SUPPLEMENTARY </w:t>
      </w:r>
      <w:r>
        <w:rPr>
          <w:rFonts w:eastAsia="宋体" w:cs="Times New Roman" w:hint="eastAsia"/>
          <w:b/>
          <w:bCs/>
        </w:rPr>
        <w:t>TABLE</w:t>
      </w:r>
    </w:p>
    <w:p w14:paraId="795D6D7D" w14:textId="053E41CD" w:rsidR="007C114D" w:rsidRPr="005D0598" w:rsidRDefault="00324C52">
      <w:pPr>
        <w:rPr>
          <w:rFonts w:eastAsia="宋体" w:cs="Times New Roman"/>
          <w:sz w:val="21"/>
          <w:szCs w:val="21"/>
          <w:lang w:eastAsia="zh-CN"/>
        </w:rPr>
      </w:pPr>
      <w:r>
        <w:rPr>
          <w:rFonts w:cs="Times New Roman"/>
          <w:b/>
          <w:bCs/>
        </w:rPr>
        <w:t xml:space="preserve">Supplementary </w:t>
      </w:r>
      <w:r w:rsidR="005D0598">
        <w:rPr>
          <w:rFonts w:cs="Times New Roman"/>
          <w:b/>
          <w:bCs/>
        </w:rPr>
        <w:t>Table S</w:t>
      </w:r>
      <w:r w:rsidR="004A2597">
        <w:rPr>
          <w:rFonts w:cs="Times New Roman"/>
          <w:b/>
          <w:bCs/>
        </w:rPr>
        <w:t>3</w:t>
      </w:r>
      <w:r w:rsidR="00EE5F95">
        <w:rPr>
          <w:rFonts w:cs="Times New Roman"/>
        </w:rPr>
        <w:t>.</w:t>
      </w:r>
      <w:r>
        <w:rPr>
          <w:rFonts w:cs="Times New Roman"/>
        </w:rPr>
        <w:t xml:space="preserve"> </w:t>
      </w:r>
      <w:r w:rsidR="005D0598" w:rsidRPr="005D0598">
        <w:rPr>
          <w:rFonts w:hint="eastAsia"/>
        </w:rPr>
        <w:t>Primers sequence</w:t>
      </w:r>
      <w:r w:rsidR="005D0598">
        <w:t>s were shown.</w:t>
      </w:r>
    </w:p>
    <w:tbl>
      <w:tblPr>
        <w:tblStyle w:val="af9"/>
        <w:tblW w:w="8641" w:type="dxa"/>
        <w:tblLayout w:type="fixed"/>
        <w:tblLook w:val="04A0" w:firstRow="1" w:lastRow="0" w:firstColumn="1" w:lastColumn="0" w:noHBand="0" w:noVBand="1"/>
      </w:tblPr>
      <w:tblGrid>
        <w:gridCol w:w="2840"/>
        <w:gridCol w:w="1521"/>
        <w:gridCol w:w="4280"/>
      </w:tblGrid>
      <w:tr w:rsidR="005D0598" w14:paraId="20F7155F" w14:textId="77777777" w:rsidTr="007C173A">
        <w:tc>
          <w:tcPr>
            <w:tcW w:w="86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87FAF" w14:textId="77777777" w:rsidR="005D0598" w:rsidRDefault="005D0598" w:rsidP="007C173A">
            <w:pPr>
              <w:jc w:val="center"/>
            </w:pPr>
            <w:r>
              <w:rPr>
                <w:b/>
                <w:bCs/>
              </w:rPr>
              <w:t xml:space="preserve">Supplementary Table S1. </w:t>
            </w:r>
            <w:r>
              <w:rPr>
                <w:rFonts w:hint="eastAsia"/>
                <w:b/>
                <w:bCs/>
              </w:rPr>
              <w:t xml:space="preserve">Primers for </w:t>
            </w:r>
            <w:proofErr w:type="spellStart"/>
            <w:r>
              <w:rPr>
                <w:rFonts w:hint="eastAsia"/>
                <w:b/>
                <w:bCs/>
              </w:rPr>
              <w:t>qRT</w:t>
            </w:r>
            <w:proofErr w:type="spellEnd"/>
            <w:r>
              <w:rPr>
                <w:rFonts w:hint="eastAsia"/>
                <w:b/>
                <w:bCs/>
              </w:rPr>
              <w:t>-PCR detection</w:t>
            </w:r>
          </w:p>
        </w:tc>
      </w:tr>
      <w:tr w:rsidR="005D0598" w14:paraId="27706DF1" w14:textId="77777777" w:rsidTr="007C173A">
        <w:tc>
          <w:tcPr>
            <w:tcW w:w="28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FBAB37" w14:textId="39483DFB" w:rsidR="005D0598" w:rsidRDefault="00346C69" w:rsidP="007C173A">
            <w:pPr>
              <w:jc w:val="center"/>
            </w:pPr>
            <w:bookmarkStart w:id="0" w:name="OLE_LINK1"/>
            <w:r w:rsidRPr="00346C69">
              <w:t>SLC19A1</w:t>
            </w:r>
            <w:bookmarkEnd w:id="0"/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E429D1" w14:textId="77777777" w:rsidR="005D0598" w:rsidRDefault="005D0598" w:rsidP="007C173A">
            <w:r>
              <w:t>Forward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252E5D" w14:textId="231F5462" w:rsidR="005D0598" w:rsidRDefault="00346C69" w:rsidP="007C173A">
            <w:r w:rsidRPr="00346C69">
              <w:t>CTCAGCTTCGTGTCGGTGT</w:t>
            </w:r>
          </w:p>
        </w:tc>
      </w:tr>
      <w:tr w:rsidR="005D0598" w14:paraId="3E3F553E" w14:textId="77777777" w:rsidTr="007C173A">
        <w:tc>
          <w:tcPr>
            <w:tcW w:w="2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368D52" w14:textId="77777777" w:rsidR="005D0598" w:rsidRDefault="005D0598" w:rsidP="007C173A">
            <w:pPr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D8434E" w14:textId="77777777" w:rsidR="005D0598" w:rsidRDefault="005D0598" w:rsidP="007C173A">
            <w:r>
              <w:t>Reverse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9AC9E0" w14:textId="2512D556" w:rsidR="005D0598" w:rsidRDefault="00346C69" w:rsidP="007C173A">
            <w:r w:rsidRPr="00346C69">
              <w:t>AGCGAGATGTAGTTGAGCGTG</w:t>
            </w:r>
          </w:p>
        </w:tc>
      </w:tr>
      <w:tr w:rsidR="005D0598" w14:paraId="70762FC2" w14:textId="77777777" w:rsidTr="007C173A">
        <w:tc>
          <w:tcPr>
            <w:tcW w:w="28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B5EE36" w14:textId="57362A68" w:rsidR="005D0598" w:rsidRDefault="00346C69" w:rsidP="007C173A">
            <w:pPr>
              <w:jc w:val="center"/>
            </w:pPr>
            <w:r w:rsidRPr="00346C69">
              <w:t>RPS14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805A6B" w14:textId="77777777" w:rsidR="005D0598" w:rsidRDefault="005D0598" w:rsidP="007C173A">
            <w:r>
              <w:t>Forward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199BAF" w14:textId="2758E62D" w:rsidR="005D0598" w:rsidRDefault="00346C69" w:rsidP="007C173A">
            <w:r w:rsidRPr="00346C69">
              <w:t>CCATGTCACTGATCTTTCTGGC</w:t>
            </w:r>
          </w:p>
        </w:tc>
      </w:tr>
      <w:tr w:rsidR="005D0598" w14:paraId="60A7770A" w14:textId="77777777" w:rsidTr="007C173A">
        <w:tc>
          <w:tcPr>
            <w:tcW w:w="2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13259C" w14:textId="77777777" w:rsidR="005D0598" w:rsidRDefault="005D0598" w:rsidP="007C173A">
            <w:pPr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967629" w14:textId="77777777" w:rsidR="005D0598" w:rsidRDefault="005D0598" w:rsidP="007C173A">
            <w:r>
              <w:t>Reverse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FEE57" w14:textId="50027D3A" w:rsidR="005D0598" w:rsidRDefault="00346C69" w:rsidP="007C173A">
            <w:r w:rsidRPr="00346C69">
              <w:t>TCATCTCGGTCTGCCTTTACC</w:t>
            </w:r>
          </w:p>
        </w:tc>
      </w:tr>
      <w:tr w:rsidR="005D0598" w14:paraId="2F5D8186" w14:textId="77777777" w:rsidTr="007C173A">
        <w:tc>
          <w:tcPr>
            <w:tcW w:w="284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8EA901" w14:textId="77777777" w:rsidR="005D0598" w:rsidRDefault="005D0598" w:rsidP="007C173A">
            <w:pPr>
              <w:jc w:val="center"/>
            </w:pPr>
            <w:r>
              <w:t>β-actin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F65431" w14:textId="77777777" w:rsidR="005D0598" w:rsidRDefault="005D0598" w:rsidP="007C173A">
            <w:r>
              <w:t>Forward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08CAEC" w14:textId="77777777" w:rsidR="005D0598" w:rsidRDefault="005D0598" w:rsidP="007C173A">
            <w:r>
              <w:rPr>
                <w:rFonts w:hint="eastAsia"/>
              </w:rPr>
              <w:t>CATGTACGTTGCTATCCAGGC</w:t>
            </w:r>
          </w:p>
        </w:tc>
      </w:tr>
      <w:tr w:rsidR="005D0598" w14:paraId="68BAC743" w14:textId="77777777" w:rsidTr="007C173A">
        <w:tc>
          <w:tcPr>
            <w:tcW w:w="2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3EB797" w14:textId="77777777" w:rsidR="005D0598" w:rsidRDefault="005D0598" w:rsidP="007C173A">
            <w:pPr>
              <w:rPr>
                <w:rFonts w:eastAsia="宋体"/>
                <w:kern w:val="2"/>
                <w:sz w:val="21"/>
                <w:szCs w:val="21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15E163" w14:textId="77777777" w:rsidR="005D0598" w:rsidRDefault="005D0598" w:rsidP="007C173A">
            <w:r>
              <w:t>Reverse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748262" w14:textId="77777777" w:rsidR="005D0598" w:rsidRDefault="005D0598" w:rsidP="007C173A">
            <w:r>
              <w:rPr>
                <w:rFonts w:hint="eastAsia"/>
              </w:rPr>
              <w:t>CTCCTTAATGTCACGCACGAT</w:t>
            </w:r>
          </w:p>
        </w:tc>
      </w:tr>
    </w:tbl>
    <w:p w14:paraId="103E5750" w14:textId="77777777" w:rsidR="007C114D" w:rsidRDefault="007C114D">
      <w:pPr>
        <w:spacing w:before="240"/>
      </w:pPr>
    </w:p>
    <w:sectPr w:rsidR="007C114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DF2B9" w14:textId="77777777" w:rsidR="002F37D6" w:rsidRDefault="002F37D6">
      <w:r>
        <w:separator/>
      </w:r>
    </w:p>
  </w:endnote>
  <w:endnote w:type="continuationSeparator" w:id="0">
    <w:p w14:paraId="6DF8A389" w14:textId="77777777" w:rsidR="002F37D6" w:rsidRDefault="002F3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E2F3C1" w14:textId="77777777" w:rsidR="007C114D" w:rsidRDefault="00324C5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D255C81" wp14:editId="3D5A7D1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4ECB08D" w14:textId="77777777" w:rsidR="007C114D" w:rsidRDefault="00324C5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D255C8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34ECB08D" w14:textId="77777777" w:rsidR="007C114D" w:rsidRDefault="00324C5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BE6626" w14:textId="77777777" w:rsidR="007C114D" w:rsidRDefault="00324C5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37E5025" wp14:editId="2FD5856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868219A" w14:textId="77777777" w:rsidR="007C114D" w:rsidRDefault="00324C5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37E502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868219A" w14:textId="77777777" w:rsidR="007C114D" w:rsidRDefault="00324C5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BAAC4" w14:textId="77777777" w:rsidR="002F37D6" w:rsidRDefault="002F37D6">
      <w:pPr>
        <w:spacing w:before="0" w:after="0"/>
      </w:pPr>
      <w:r>
        <w:separator/>
      </w:r>
    </w:p>
  </w:footnote>
  <w:footnote w:type="continuationSeparator" w:id="0">
    <w:p w14:paraId="2C45C1A0" w14:textId="77777777" w:rsidR="002F37D6" w:rsidRDefault="002F37D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080AF" w14:textId="77777777" w:rsidR="007C114D" w:rsidRDefault="00324C52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FD9DEA" w14:textId="77777777" w:rsidR="007C114D" w:rsidRDefault="00324C52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D6B2106" wp14:editId="01DEB8E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37D6"/>
    <w:rsid w:val="003123F4"/>
    <w:rsid w:val="00324C52"/>
    <w:rsid w:val="00346C69"/>
    <w:rsid w:val="003544FB"/>
    <w:rsid w:val="00381784"/>
    <w:rsid w:val="003D2F2D"/>
    <w:rsid w:val="00401590"/>
    <w:rsid w:val="00447801"/>
    <w:rsid w:val="00452E9C"/>
    <w:rsid w:val="004735C8"/>
    <w:rsid w:val="004947A6"/>
    <w:rsid w:val="004961FF"/>
    <w:rsid w:val="004A2597"/>
    <w:rsid w:val="00517A89"/>
    <w:rsid w:val="00520D4D"/>
    <w:rsid w:val="005250F2"/>
    <w:rsid w:val="00593EEA"/>
    <w:rsid w:val="005A5EEE"/>
    <w:rsid w:val="005D0598"/>
    <w:rsid w:val="006375C7"/>
    <w:rsid w:val="00654E8F"/>
    <w:rsid w:val="00660D05"/>
    <w:rsid w:val="00677E04"/>
    <w:rsid w:val="006820B1"/>
    <w:rsid w:val="006B7D14"/>
    <w:rsid w:val="00701727"/>
    <w:rsid w:val="0070566C"/>
    <w:rsid w:val="00714C50"/>
    <w:rsid w:val="00725A7D"/>
    <w:rsid w:val="007501BE"/>
    <w:rsid w:val="00790BB3"/>
    <w:rsid w:val="007C114D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644A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0F39"/>
    <w:rsid w:val="00ED20B5"/>
    <w:rsid w:val="00EE5F95"/>
    <w:rsid w:val="00F46900"/>
    <w:rsid w:val="00F61D89"/>
    <w:rsid w:val="00F81FA4"/>
    <w:rsid w:val="00FB786D"/>
    <w:rsid w:val="4E535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941911"/>
  <w15:docId w15:val="{7369503D-A1CC-4A46-92AC-863F47E02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9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aff4">
    <w:name w:val="英语"/>
    <w:basedOn w:val="a0"/>
    <w:link w:val="aff5"/>
    <w:qFormat/>
    <w:pPr>
      <w:widowControl w:val="0"/>
      <w:spacing w:before="0" w:after="0"/>
    </w:pPr>
    <w:rPr>
      <w:rFonts w:ascii="Arial" w:eastAsia="Arial" w:hAnsi="Arial" w:cs="Arial"/>
      <w:kern w:val="2"/>
      <w:szCs w:val="24"/>
      <w:lang w:eastAsia="zh-CN"/>
    </w:rPr>
  </w:style>
  <w:style w:type="character" w:customStyle="1" w:styleId="aff5">
    <w:name w:val="英语 字符"/>
    <w:basedOn w:val="a1"/>
    <w:link w:val="aff4"/>
    <w:qFormat/>
    <w:rPr>
      <w:rFonts w:ascii="Arial" w:eastAsia="Arial" w:hAnsi="Arial" w:cs="Arial"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0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9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ANG SAN</cp:lastModifiedBy>
  <cp:revision>6</cp:revision>
  <cp:lastPrinted>2013-10-03T12:51:00Z</cp:lastPrinted>
  <dcterms:created xsi:type="dcterms:W3CDTF">2021-12-25T13:41:00Z</dcterms:created>
  <dcterms:modified xsi:type="dcterms:W3CDTF">2022-03-12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7CD90D153B9B41E18BA1327446A5FE0E</vt:lpwstr>
  </property>
</Properties>
</file>